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629E5F59" w:rsidR="002062F1" w:rsidRDefault="00806A4F" w:rsidP="00141414">
      <w:pPr>
        <w:jc w:val="both"/>
        <w:rPr>
          <w:rFonts w:ascii="Arial" w:hAnsi="Arial" w:cs="Arial"/>
        </w:rPr>
      </w:pPr>
      <w:r w:rsidRPr="00AC622B">
        <w:rPr>
          <w:rFonts w:ascii="Arial" w:hAnsi="Arial" w:cs="Arial"/>
        </w:rPr>
        <w:t xml:space="preserve">Supplemental </w:t>
      </w:r>
      <w:r w:rsidR="00455EA3" w:rsidRPr="00AC622B">
        <w:rPr>
          <w:rFonts w:ascii="Arial" w:hAnsi="Arial" w:cs="Arial"/>
        </w:rPr>
        <w:t xml:space="preserve">Table </w:t>
      </w:r>
      <w:r w:rsidR="00362568" w:rsidRPr="00AC622B">
        <w:rPr>
          <w:rFonts w:ascii="Arial" w:hAnsi="Arial" w:cs="Arial"/>
        </w:rPr>
        <w:t>2</w:t>
      </w:r>
      <w:r w:rsidR="00455EA3" w:rsidRPr="00AC622B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455EA3" w:rsidRPr="001A2610">
        <w:rPr>
          <w:rFonts w:ascii="Arial" w:hAnsi="Arial" w:cs="Arial"/>
          <w:b/>
          <w:bCs/>
        </w:rPr>
        <w:t>Prostate</w:t>
      </w:r>
      <w:r w:rsidR="00362568">
        <w:rPr>
          <w:rFonts w:ascii="Arial" w:hAnsi="Arial" w:cs="Arial"/>
          <w:b/>
          <w:bCs/>
        </w:rPr>
        <w:t xml:space="preserve"> </w:t>
      </w:r>
      <w:r w:rsidR="00C87AF7">
        <w:rPr>
          <w:rFonts w:ascii="Arial" w:hAnsi="Arial" w:cs="Arial"/>
          <w:b/>
          <w:bCs/>
        </w:rPr>
        <w:t xml:space="preserve">Cancer Hospital Admission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</w:t>
      </w:r>
      <w:proofErr w:type="spellStart"/>
      <w:r w:rsidR="001A2610">
        <w:rPr>
          <w:rFonts w:ascii="Arial" w:hAnsi="Arial" w:cs="Arial"/>
        </w:rPr>
        <w:t>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proofErr w:type="spellEnd"/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</w:t>
      </w:r>
      <w:r w:rsidR="003B53FA">
        <w:rPr>
          <w:rFonts w:ascii="Arial" w:hAnsi="Arial" w:cs="Arial"/>
          <w:color w:val="000000" w:themeColor="text1"/>
        </w:rPr>
        <w:t>hospital admissions</w:t>
      </w:r>
      <w:r w:rsidR="005A1375">
        <w:rPr>
          <w:rFonts w:ascii="Arial" w:hAnsi="Arial" w:cs="Arial"/>
          <w:color w:val="000000" w:themeColor="text1"/>
        </w:rPr>
        <w:t xml:space="preserve"> registered 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 w:rsidR="00740C50">
        <w:rPr>
          <w:rFonts w:ascii="Arial" w:hAnsi="Arial" w:cs="Arial"/>
        </w:rPr>
        <w:t>t test</w:t>
      </w:r>
      <w:r w:rsidR="006D0BB2">
        <w:rPr>
          <w:rFonts w:ascii="Arial" w:hAnsi="Arial" w:cs="Arial"/>
        </w:rPr>
        <w:t xml:space="preserve"> or Mann-Whitney U test</w:t>
      </w:r>
      <w:r w:rsidR="005A1375">
        <w:rPr>
          <w:rFonts w:ascii="Arial" w:hAnsi="Arial" w:cs="Arial"/>
        </w:rPr>
        <w:t xml:space="preserve"> comparison</w:t>
      </w:r>
      <w:r w:rsidR="00740C50">
        <w:rPr>
          <w:rFonts w:ascii="Arial" w:hAnsi="Arial" w:cs="Arial"/>
        </w:rPr>
        <w:t xml:space="preserve"> </w:t>
      </w:r>
      <w:r w:rsidR="005A1375">
        <w:rPr>
          <w:rFonts w:ascii="Arial" w:hAnsi="Arial" w:cs="Arial"/>
        </w:rPr>
        <w:t>analysis where 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5</w:t>
      </w:r>
      <w:r w:rsidR="00F66FCC">
        <w:rPr>
          <w:rFonts w:ascii="Arial" w:hAnsi="Arial" w:cs="Arial"/>
        </w:rPr>
        <w:t>,</w:t>
      </w:r>
      <w:r w:rsidR="005A1375">
        <w:rPr>
          <w:rFonts w:ascii="Arial" w:hAnsi="Arial" w:cs="Arial"/>
        </w:rPr>
        <w:t xml:space="preserve"> **</w:t>
      </w:r>
      <w:r w:rsidR="00141414">
        <w:rPr>
          <w:rFonts w:ascii="Arial" w:hAnsi="Arial" w:cs="Arial"/>
        </w:rPr>
        <w:t xml:space="preserve"> =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>&lt;0.01</w:t>
      </w:r>
      <w:r w:rsidR="00881A3E">
        <w:rPr>
          <w:rFonts w:ascii="Arial" w:hAnsi="Arial" w:cs="Arial"/>
        </w:rPr>
        <w:t xml:space="preserve"> and *** = </w:t>
      </w:r>
      <w:r w:rsidR="00881A3E" w:rsidRPr="007A1B53">
        <w:rPr>
          <w:rFonts w:ascii="Arial" w:hAnsi="Arial" w:cs="Arial"/>
          <w:i/>
        </w:rPr>
        <w:t>p</w:t>
      </w:r>
      <w:r w:rsidR="00881A3E">
        <w:rPr>
          <w:rFonts w:ascii="Arial" w:hAnsi="Arial" w:cs="Arial"/>
        </w:rPr>
        <w:t>&lt;0.00</w:t>
      </w:r>
      <w:r w:rsidR="007844DA">
        <w:rPr>
          <w:rFonts w:ascii="Arial" w:hAnsi="Arial" w:cs="Arial"/>
        </w:rPr>
        <w:t>0</w:t>
      </w:r>
      <w:r w:rsidR="00881A3E">
        <w:rPr>
          <w:rFonts w:ascii="Arial" w:hAnsi="Arial" w:cs="Arial"/>
        </w:rPr>
        <w:t>1</w:t>
      </w:r>
      <w:r w:rsidR="00141414">
        <w:rPr>
          <w:rFonts w:ascii="Arial" w:hAnsi="Arial" w:cs="Arial"/>
        </w:rPr>
        <w:t xml:space="preserve">. AB, Alberta; MB, Manitoba; SK, Saskatchewan; ON, Ontario; NS, Nova Scotia; PEI, Prince Edward Island; NB, New Brunswick; NL, </w:t>
      </w:r>
      <w:proofErr w:type="gramStart"/>
      <w:r w:rsidR="00141414">
        <w:rPr>
          <w:rFonts w:ascii="Arial" w:hAnsi="Arial" w:cs="Arial"/>
        </w:rPr>
        <w:t>Newfoundland</w:t>
      </w:r>
      <w:proofErr w:type="gramEnd"/>
      <w:r w:rsidR="00141414">
        <w:rPr>
          <w:rFonts w:ascii="Arial" w:hAnsi="Arial" w:cs="Arial"/>
        </w:rPr>
        <w:t xml:space="preserve"> and Labrador</w:t>
      </w:r>
      <w:r w:rsidR="00874E91">
        <w:rPr>
          <w:rFonts w:ascii="Arial" w:hAnsi="Arial" w:cs="Arial"/>
        </w:rPr>
        <w:t>; N/R, None Reported</w:t>
      </w:r>
      <w:r w:rsidR="00141414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CC6603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6F8E78E0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Hospi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Admission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167076C1" w:rsidR="00B85819" w:rsidRPr="00CC6603" w:rsidRDefault="00B85819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tate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FD6DCA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FD6DCA" w:rsidRDefault="00FD6DCA" w:rsidP="00FD6DCA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6359FC35" w:rsidR="00FD6DCA" w:rsidRPr="007F5495" w:rsidRDefault="00FD6DCA" w:rsidP="00FD6D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,779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4967859A" w:rsidR="00FD6DCA" w:rsidRPr="007F5495" w:rsidRDefault="00FD6DCA" w:rsidP="00FD6D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,59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1329E5F4" w:rsidR="00FD6DCA" w:rsidRPr="007F5495" w:rsidRDefault="00FD6DCA" w:rsidP="00FD6D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,5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4DC559A4" w:rsidR="00FD6DCA" w:rsidRPr="004A3A57" w:rsidRDefault="00FD6DCA" w:rsidP="004715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270CB575" w:rsidR="00FD6DCA" w:rsidRPr="004A3A57" w:rsidRDefault="00FD6DCA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64C0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470540AA" w:rsidR="00E564C0" w:rsidRPr="00362568" w:rsidRDefault="00E564C0" w:rsidP="00E564C0">
            <w:pPr>
              <w:spacing w:line="360" w:lineRule="auto"/>
              <w:ind w:left="144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3AB67979" w:rsidR="00E564C0" w:rsidRDefault="00E564C0" w:rsidP="00E564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0B333024" w:rsidR="00E564C0" w:rsidRDefault="00E564C0" w:rsidP="00E564C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7041FE74" w:rsidR="00E564C0" w:rsidRDefault="00E564C0" w:rsidP="00E564C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48D8329A" w:rsidR="00E564C0" w:rsidRPr="004A3A57" w:rsidRDefault="00E564C0" w:rsidP="00E56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3</w:t>
            </w:r>
            <w:r w:rsidR="001D40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01C54496" w:rsidR="00E564C0" w:rsidRPr="004A3A57" w:rsidRDefault="00E564C0" w:rsidP="00E564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  <w:r w:rsidR="001D40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D147F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6F548DD8" w:rsidR="00BD147F" w:rsidRPr="00362568" w:rsidRDefault="00BD147F" w:rsidP="00BD147F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77ED10FA" w:rsidR="00BD147F" w:rsidRDefault="00BD147F" w:rsidP="00BD147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,87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1EB7B476" w:rsidR="00BD147F" w:rsidRDefault="00BD147F" w:rsidP="00BD147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2A539E0C" w:rsidR="00BD147F" w:rsidRDefault="00BD147F" w:rsidP="00BD147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7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07E4EF3C" w:rsidR="00BD147F" w:rsidRPr="004A3A57" w:rsidRDefault="00BD147F" w:rsidP="00BD147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03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</w:t>
            </w:r>
            <w:r w:rsidR="009E57D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  <w:r w:rsidR="001D403B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37E791A8" w:rsidR="00BD147F" w:rsidRPr="004A3A57" w:rsidRDefault="00BD147F" w:rsidP="00BD147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560C9B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560C9B" w:rsidRPr="00CC6603" w:rsidRDefault="00560C9B" w:rsidP="00560C9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51829D4E" w:rsidR="00560C9B" w:rsidRPr="007F5495" w:rsidRDefault="00560C9B" w:rsidP="00560C9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764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28CDD2DA" w:rsidR="00560C9B" w:rsidRPr="007F5495" w:rsidRDefault="00560C9B" w:rsidP="00560C9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sz w:val="20"/>
                <w:szCs w:val="20"/>
              </w:rPr>
              <w:t>1,5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31DB2C57" w:rsidR="00560C9B" w:rsidRPr="007F5495" w:rsidRDefault="00560C9B" w:rsidP="00560C9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5495">
              <w:rPr>
                <w:rFonts w:ascii="Arial" w:hAnsi="Arial" w:cs="Arial"/>
                <w:b/>
                <w:bCs/>
                <w:sz w:val="20"/>
                <w:szCs w:val="20"/>
              </w:rPr>
              <w:t>1,7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2D9A0AEB" w:rsidR="00560C9B" w:rsidRPr="00CC6603" w:rsidRDefault="00560C9B" w:rsidP="004715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09A1A2CE" w:rsidR="00560C9B" w:rsidRPr="00CC6603" w:rsidRDefault="00560C9B" w:rsidP="004715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3A93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46741C03" w:rsidR="00373A93" w:rsidRPr="00362568" w:rsidRDefault="00373A93" w:rsidP="00373A93">
            <w:pPr>
              <w:spacing w:line="360" w:lineRule="auto"/>
              <w:ind w:left="14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7B2BFE01" w:rsidR="00373A93" w:rsidRPr="00CC6603" w:rsidRDefault="00373A93" w:rsidP="00373A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0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7FCA0D93" w:rsidR="00373A93" w:rsidRPr="00CC6603" w:rsidRDefault="00373A93" w:rsidP="00373A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2DAA18AE" w:rsidR="00373A93" w:rsidRPr="00CC6603" w:rsidRDefault="00373A93" w:rsidP="00373A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6A0EA035" w:rsidR="00373A93" w:rsidRPr="00CC6603" w:rsidRDefault="00373A93" w:rsidP="00373A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24D15C85" w:rsidR="00373A93" w:rsidRPr="00CC6603" w:rsidRDefault="00373A93" w:rsidP="00373A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5*</w:t>
            </w:r>
            <w:r w:rsidR="001D403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45EA0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6F636C43" w:rsidR="00845EA0" w:rsidRPr="00362568" w:rsidRDefault="00845EA0" w:rsidP="00845EA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0AF15313" w:rsidR="00845EA0" w:rsidRPr="00CC6603" w:rsidRDefault="00845EA0" w:rsidP="00845E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504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7D11862B" w:rsidR="00845EA0" w:rsidRPr="00CC6603" w:rsidRDefault="00845EA0" w:rsidP="00845E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301CA3CE" w:rsidR="00845EA0" w:rsidRPr="00CC6603" w:rsidRDefault="00845EA0" w:rsidP="00845E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7E32C5F5" w:rsidR="00845EA0" w:rsidRPr="00CC6603" w:rsidRDefault="00845EA0" w:rsidP="00845E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1D23AB5C" w:rsidR="00845EA0" w:rsidRPr="00CC6603" w:rsidRDefault="00845EA0" w:rsidP="00845E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091880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091880" w:rsidRPr="00CC6603" w:rsidRDefault="00091880" w:rsidP="00091880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6A410CA9" w:rsidR="00091880" w:rsidRPr="00CC6603" w:rsidRDefault="00091880" w:rsidP="000918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03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76116F4B" w:rsidR="00091880" w:rsidRPr="00C52300" w:rsidRDefault="00091880" w:rsidP="00091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300">
              <w:rPr>
                <w:rFonts w:ascii="Arial" w:hAnsi="Arial" w:cs="Arial"/>
                <w:b/>
                <w:bCs/>
                <w:sz w:val="20"/>
                <w:szCs w:val="20"/>
              </w:rPr>
              <w:t>3,2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12873949" w:rsidR="00091880" w:rsidRPr="00C52300" w:rsidRDefault="00091880" w:rsidP="00091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300">
              <w:rPr>
                <w:rFonts w:ascii="Arial" w:hAnsi="Arial" w:cs="Arial"/>
                <w:b/>
                <w:bCs/>
                <w:sz w:val="20"/>
                <w:szCs w:val="20"/>
              </w:rPr>
              <w:t>3,7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18EF6C9D" w:rsidR="00091880" w:rsidRPr="00CC6603" w:rsidRDefault="00091880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34268A38" w:rsidR="00091880" w:rsidRPr="00CC6603" w:rsidRDefault="00091880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B0DE9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6E16B0C0" w:rsidR="000B0DE9" w:rsidRPr="00362568" w:rsidRDefault="000B0DE9" w:rsidP="000B0DE9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6521454D" w:rsidR="000B0DE9" w:rsidRPr="00CC6603" w:rsidRDefault="000B0DE9" w:rsidP="000B0D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2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272A18E8" w:rsidR="000B0DE9" w:rsidRPr="00CC6603" w:rsidRDefault="000B0DE9" w:rsidP="000B0D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590EF4C1" w:rsidR="000B0DE9" w:rsidRPr="00CC6603" w:rsidRDefault="000B0DE9" w:rsidP="000B0D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3E376E13" w:rsidR="000B0DE9" w:rsidRPr="00CC6603" w:rsidRDefault="000B0DE9" w:rsidP="000B0D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4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2B26E7D4" w:rsidR="000B0DE9" w:rsidRPr="00CC6603" w:rsidRDefault="000B0DE9" w:rsidP="000B0DE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DF43AA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7787AB3C" w:rsidR="00DF43AA" w:rsidRPr="00362568" w:rsidRDefault="00DF43AA" w:rsidP="00DF43AA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64562BCA" w:rsidR="00DF43AA" w:rsidRPr="00CC6603" w:rsidRDefault="00DF43AA" w:rsidP="00DF43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,43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429E5775" w:rsidR="00DF43AA" w:rsidRPr="00CC6603" w:rsidRDefault="00DF43AA" w:rsidP="00DF43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5A2211EE" w:rsidR="00DF43AA" w:rsidRPr="00CC6603" w:rsidRDefault="00DF43AA" w:rsidP="00DF43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32155E3C" w:rsidR="00DF43AA" w:rsidRPr="00CC6603" w:rsidRDefault="00DF43AA" w:rsidP="00DF43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03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00</w:t>
            </w:r>
            <w:r w:rsidR="009E57D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*</w:t>
            </w:r>
            <w:r w:rsidR="00B30E9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34D272D1" w:rsidR="00DF43AA" w:rsidRPr="00CC6603" w:rsidRDefault="00DF43AA" w:rsidP="00DF43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5*</w:t>
            </w:r>
            <w:r w:rsidR="00B30E9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527EC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1527EC" w:rsidRPr="00CC6603" w:rsidRDefault="001527EC" w:rsidP="001527EC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7E48ECC4" w:rsidR="001527EC" w:rsidRPr="00CC6603" w:rsidRDefault="001527EC" w:rsidP="001527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12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4AE1D4A1" w:rsidR="001527EC" w:rsidRPr="00E87435" w:rsidRDefault="001527EC" w:rsidP="001527E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435">
              <w:rPr>
                <w:rFonts w:ascii="Arial" w:hAnsi="Arial" w:cs="Arial"/>
                <w:b/>
                <w:bCs/>
                <w:sz w:val="20"/>
                <w:szCs w:val="20"/>
              </w:rPr>
              <w:t>8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65634025" w:rsidR="001527EC" w:rsidRPr="00CC6603" w:rsidRDefault="001527EC" w:rsidP="001527E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C52300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483374A6" w:rsidR="001527EC" w:rsidRPr="00CC6603" w:rsidRDefault="001527EC" w:rsidP="004715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36C2831A" w:rsidR="001527EC" w:rsidRPr="00CC6603" w:rsidRDefault="001527EC" w:rsidP="004715D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36F9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3586625C" w:rsidR="001C36F9" w:rsidRPr="00362568" w:rsidRDefault="001C36F9" w:rsidP="001C36F9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15EB0782" w:rsidR="001C36F9" w:rsidRPr="00CC6603" w:rsidRDefault="001C36F9" w:rsidP="001C3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4AC5680B" w:rsidR="001C36F9" w:rsidRPr="00CC6603" w:rsidRDefault="001C36F9" w:rsidP="001C3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4104775C" w:rsidR="001C36F9" w:rsidRPr="00CC6603" w:rsidRDefault="001C36F9" w:rsidP="001C3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01271543" w:rsidR="001C36F9" w:rsidRPr="00CC6603" w:rsidRDefault="001C36F9" w:rsidP="001C3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47C462A1" w:rsidR="001C36F9" w:rsidRPr="00CC6603" w:rsidRDefault="001C36F9" w:rsidP="001C36F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7504EF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7F7846B3" w:rsidR="007504EF" w:rsidRPr="00362568" w:rsidRDefault="007504EF" w:rsidP="007504EF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2013022A" w:rsidR="007504EF" w:rsidRPr="00CC6603" w:rsidRDefault="007504EF" w:rsidP="007504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2681D4F1" w:rsidR="007504EF" w:rsidRPr="00CC6603" w:rsidRDefault="007504EF" w:rsidP="007504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3E5207ED" w:rsidR="007504EF" w:rsidRPr="00CC6603" w:rsidRDefault="007504EF" w:rsidP="007504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0AD8C4D4" w:rsidR="007504EF" w:rsidRPr="00CC6603" w:rsidRDefault="007504EF" w:rsidP="007504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2</w:t>
            </w:r>
            <w:r w:rsidR="007D2C14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378231AA" w:rsidR="007504EF" w:rsidRPr="00CC6603" w:rsidRDefault="007504EF" w:rsidP="007504E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7504EF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7504EF" w:rsidRPr="00CC6603" w:rsidRDefault="007504EF" w:rsidP="0075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7504EF" w:rsidRPr="00CC6603" w:rsidRDefault="007504EF" w:rsidP="0075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7504EF" w:rsidRPr="00CC6603" w:rsidRDefault="007504EF" w:rsidP="007504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4EF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7504EF" w:rsidRPr="00CC6603" w:rsidRDefault="007504EF" w:rsidP="007504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7504EF" w:rsidRPr="00CC6603" w:rsidRDefault="007504EF" w:rsidP="007504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7504EF" w:rsidRPr="00CC6603" w:rsidRDefault="007504EF" w:rsidP="007504E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7504EF" w:rsidRPr="00CC6603" w:rsidRDefault="007504EF" w:rsidP="007504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B5E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D83B5E" w:rsidRPr="00E35F7A" w:rsidRDefault="00D83B5E" w:rsidP="00D83B5E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5BF762CB" w:rsidR="00D83B5E" w:rsidRPr="00CC6603" w:rsidRDefault="00D83B5E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7C892BB9" w:rsidR="00D83B5E" w:rsidRPr="00145429" w:rsidRDefault="00D83B5E" w:rsidP="00D83B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42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3F4A071A" w:rsidR="00D83B5E" w:rsidRPr="00145429" w:rsidRDefault="00D83B5E" w:rsidP="00D83B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42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656E47A1" w:rsidR="00D83B5E" w:rsidRPr="00CC6603" w:rsidRDefault="00D83B5E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63A7DF9A" w:rsidR="00D83B5E" w:rsidRPr="00CC6603" w:rsidRDefault="00D83B5E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3B5E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72777C25" w:rsidR="00D83B5E" w:rsidRPr="00362568" w:rsidRDefault="00D83B5E" w:rsidP="00D83B5E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632001C7" w:rsidR="00D83B5E" w:rsidRPr="00CC6603" w:rsidRDefault="00D83B5E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47E0EAC7" w:rsidR="00D83B5E" w:rsidRPr="00CC6603" w:rsidRDefault="00D83B5E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5224F648" w:rsidR="00D83B5E" w:rsidRPr="00CC6603" w:rsidRDefault="00D83B5E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3BC55C99" w:rsidR="00D83B5E" w:rsidRPr="00CC6603" w:rsidRDefault="006E26E8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1D7E35BF" w:rsidR="00D83B5E" w:rsidRPr="00CC6603" w:rsidRDefault="006E26E8" w:rsidP="00D83B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82B8A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6CE28476" w:rsidR="00882B8A" w:rsidRPr="00362568" w:rsidRDefault="00882B8A" w:rsidP="00882B8A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60B81EBE" w:rsidR="00882B8A" w:rsidRPr="00CC6603" w:rsidRDefault="00882B8A" w:rsidP="00882B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32387338" w:rsidR="00882B8A" w:rsidRPr="00CC6603" w:rsidRDefault="00882B8A" w:rsidP="00882B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2DB924DE" w:rsidR="00882B8A" w:rsidRPr="00CC6603" w:rsidRDefault="00882B8A" w:rsidP="00882B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52CCA758" w:rsidR="00882B8A" w:rsidRPr="00CC6603" w:rsidRDefault="00882B8A" w:rsidP="00882B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76F07889" w:rsidR="00882B8A" w:rsidRPr="00CC6603" w:rsidRDefault="00882B8A" w:rsidP="00882B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E401B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BE401B" w:rsidRPr="00E35F7A" w:rsidRDefault="00BE401B" w:rsidP="00BE401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5B24A12A" w:rsidR="00BE401B" w:rsidRPr="00CC6603" w:rsidRDefault="00BE401B" w:rsidP="00BE4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049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2EA17D68" w:rsidR="00BE401B" w:rsidRPr="00413591" w:rsidRDefault="00BE401B" w:rsidP="00BE40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591">
              <w:rPr>
                <w:rFonts w:ascii="Arial" w:hAnsi="Arial" w:cs="Arial"/>
                <w:b/>
                <w:bCs/>
                <w:sz w:val="20"/>
                <w:szCs w:val="20"/>
              </w:rPr>
              <w:t>8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5FCA31E9" w:rsidR="00BE401B" w:rsidRPr="00413591" w:rsidRDefault="00BE401B" w:rsidP="00BE401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591">
              <w:rPr>
                <w:rFonts w:ascii="Arial" w:hAnsi="Arial" w:cs="Arial"/>
                <w:b/>
                <w:bCs/>
                <w:sz w:val="20"/>
                <w:szCs w:val="20"/>
              </w:rPr>
              <w:t>9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609BF659" w:rsidR="00BE401B" w:rsidRPr="00CC6603" w:rsidRDefault="00BE401B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50B669A6" w:rsidR="00BE401B" w:rsidRPr="00CC6603" w:rsidRDefault="00BE401B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07A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0BEC9FB6" w:rsidR="004B107A" w:rsidRPr="00362568" w:rsidRDefault="004B107A" w:rsidP="004B107A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706B4508" w:rsidR="004B107A" w:rsidRPr="00CC6603" w:rsidRDefault="004B107A" w:rsidP="004B10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790E2945" w:rsidR="004B107A" w:rsidRPr="00CC6603" w:rsidRDefault="004B107A" w:rsidP="004B10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0830780D" w:rsidR="004B107A" w:rsidRPr="00CC6603" w:rsidRDefault="004B107A" w:rsidP="004B10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00757146" w:rsidR="004B107A" w:rsidRPr="00CC6603" w:rsidRDefault="004B107A" w:rsidP="004B10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4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04675796" w:rsidR="004B107A" w:rsidRPr="00CC6603" w:rsidRDefault="004B107A" w:rsidP="004B10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4**</w:t>
            </w:r>
          </w:p>
        </w:tc>
      </w:tr>
      <w:tr w:rsidR="00340715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0FB7CC2E" w:rsidR="00340715" w:rsidRPr="00362568" w:rsidRDefault="00340715" w:rsidP="00340715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696F7368" w:rsidR="00340715" w:rsidRPr="00CC6603" w:rsidRDefault="00340715" w:rsidP="003407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60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0AD0F346" w:rsidR="00340715" w:rsidRPr="00CC6603" w:rsidRDefault="00340715" w:rsidP="003407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782DAC46" w:rsidR="00340715" w:rsidRPr="00CC6603" w:rsidRDefault="00340715" w:rsidP="003407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1A454910" w:rsidR="00340715" w:rsidRPr="00CC6603" w:rsidRDefault="00340715" w:rsidP="003407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03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7DB035D5" w:rsidR="00340715" w:rsidRPr="00CC6603" w:rsidRDefault="00340715" w:rsidP="0034071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</w:tr>
      <w:tr w:rsidR="005031AD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5031AD" w:rsidRPr="00E35F7A" w:rsidRDefault="005031AD" w:rsidP="005031A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7505B030" w:rsidR="005031AD" w:rsidRPr="00CC6603" w:rsidRDefault="005031AD" w:rsidP="005031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,683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4033C10A" w:rsidR="005031AD" w:rsidRPr="00EF0F8F" w:rsidRDefault="005031AD" w:rsidP="005031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0F8F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EF0F8F">
              <w:rPr>
                <w:rFonts w:ascii="Arial" w:hAnsi="Arial" w:cs="Arial"/>
                <w:b/>
                <w:bCs/>
                <w:sz w:val="20"/>
                <w:szCs w:val="20"/>
              </w:rPr>
              <w:t>9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1C816C82" w:rsidR="005031AD" w:rsidRPr="00EF0F8F" w:rsidRDefault="005031AD" w:rsidP="005031A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0F8F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EF0F8F">
              <w:rPr>
                <w:rFonts w:ascii="Arial" w:hAnsi="Arial" w:cs="Arial"/>
                <w:b/>
                <w:bCs/>
                <w:sz w:val="20"/>
                <w:szCs w:val="20"/>
              </w:rPr>
              <w:t>6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67BF02C2" w:rsidR="005031AD" w:rsidRPr="00CC6603" w:rsidRDefault="005031AD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2C3A8602" w:rsidR="005031AD" w:rsidRPr="00CC6603" w:rsidRDefault="005031AD" w:rsidP="0065173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4283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3364AD3B" w:rsidR="00624283" w:rsidRPr="00362568" w:rsidRDefault="00624283" w:rsidP="0062428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6ED7B308" w:rsidR="00624283" w:rsidRPr="00CC6603" w:rsidRDefault="00624283" w:rsidP="006242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6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0720367C" w:rsidR="00624283" w:rsidRPr="00CC6603" w:rsidRDefault="00624283" w:rsidP="006242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2D633683" w:rsidR="00624283" w:rsidRPr="00CC6603" w:rsidRDefault="00624283" w:rsidP="006242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7DD7C7F7" w:rsidR="00624283" w:rsidRPr="00CC6603" w:rsidRDefault="00624283" w:rsidP="006242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600C6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62BD7265" w:rsidR="00624283" w:rsidRPr="00CC6603" w:rsidRDefault="00624283" w:rsidP="0062428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4A3EBF">
              <w:rPr>
                <w:rFonts w:ascii="Arial" w:hAnsi="Arial" w:cs="Arial"/>
                <w:sz w:val="20"/>
                <w:szCs w:val="20"/>
              </w:rPr>
              <w:t>0</w:t>
            </w:r>
            <w:r w:rsidR="00600C62">
              <w:rPr>
                <w:rFonts w:ascii="Arial" w:hAnsi="Arial" w:cs="Arial"/>
                <w:sz w:val="20"/>
                <w:szCs w:val="20"/>
              </w:rPr>
              <w:t>.01*</w:t>
            </w:r>
          </w:p>
        </w:tc>
      </w:tr>
      <w:tr w:rsidR="007B02D4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38567F09" w:rsidR="007B02D4" w:rsidRPr="00362568" w:rsidRDefault="007B02D4" w:rsidP="007B02D4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17516745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,177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0253BE91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14B6B468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5EE82009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03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1365F196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7B02D4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7B02D4" w:rsidRPr="00E35F7A" w:rsidRDefault="007B02D4" w:rsidP="007B02D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lastRenderedPageBreak/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369946DF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047</w:t>
            </w:r>
            <w:r w:rsidRPr="007F549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BD2D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24695AD9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03636CD5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F8F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7B02D4" w:rsidRPr="00CC6603" w:rsidRDefault="007B02D4" w:rsidP="007B02D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5DE3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68AE2BD7" w:rsidR="00655DE3" w:rsidRPr="00362568" w:rsidRDefault="00655DE3" w:rsidP="00655DE3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Metastatic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335D6DBA" w:rsidR="00655DE3" w:rsidRPr="00CC6603" w:rsidRDefault="00655DE3" w:rsidP="00655D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8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66425E48" w:rsidR="00655DE3" w:rsidRPr="00CC6603" w:rsidRDefault="00655DE3" w:rsidP="00655D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5FA55BAA" w:rsidR="00655DE3" w:rsidRPr="00CC6603" w:rsidRDefault="00655DE3" w:rsidP="00655D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290917EA" w:rsidR="00655DE3" w:rsidRPr="00CC6603" w:rsidRDefault="00655DE3" w:rsidP="00655D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61AD6D26" w:rsidR="00655DE3" w:rsidRPr="00CC6603" w:rsidRDefault="00655DE3" w:rsidP="00655D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E1BC6" w14:paraId="455E4975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47C78" w14:textId="7CD4D1E9" w:rsidR="006E1BC6" w:rsidRPr="00362568" w:rsidRDefault="006E1BC6" w:rsidP="006E1BC6">
            <w:pPr>
              <w:spacing w:line="360" w:lineRule="auto"/>
              <w:ind w:left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62568">
              <w:rPr>
                <w:rFonts w:ascii="Arial" w:hAnsi="Arial" w:cs="Arial"/>
                <w:i/>
                <w:iCs/>
                <w:sz w:val="18"/>
                <w:szCs w:val="18"/>
              </w:rPr>
              <w:t>Non-Metastatic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7EB40" w14:textId="4250865E" w:rsidR="006E1BC6" w:rsidRPr="00CC6603" w:rsidRDefault="006E1BC6" w:rsidP="006E1B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39</w:t>
            </w:r>
            <w:r w:rsidRPr="004A3A57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8C00E" w14:textId="708ABE25" w:rsidR="006E1BC6" w:rsidRPr="00CC6603" w:rsidRDefault="006E1BC6" w:rsidP="006E1B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CAFB3" w14:textId="32E3B470" w:rsidR="006E1BC6" w:rsidRPr="00CC6603" w:rsidRDefault="006E1BC6" w:rsidP="006E1B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D6554" w14:textId="46CB23C5" w:rsidR="006E1BC6" w:rsidRPr="00CC6603" w:rsidRDefault="006E1BC6" w:rsidP="006E1B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538BB" w14:textId="2B6EBE2D" w:rsidR="006E1BC6" w:rsidRPr="00CC6603" w:rsidRDefault="006E1BC6" w:rsidP="006E1B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062E2"/>
    <w:rsid w:val="00014CF8"/>
    <w:rsid w:val="00020918"/>
    <w:rsid w:val="00056BD0"/>
    <w:rsid w:val="00091880"/>
    <w:rsid w:val="000B0DE9"/>
    <w:rsid w:val="000C0AD7"/>
    <w:rsid w:val="000C0EE2"/>
    <w:rsid w:val="00120F40"/>
    <w:rsid w:val="00141414"/>
    <w:rsid w:val="00145429"/>
    <w:rsid w:val="001527EC"/>
    <w:rsid w:val="001A2610"/>
    <w:rsid w:val="001C36F9"/>
    <w:rsid w:val="001C7033"/>
    <w:rsid w:val="001D403B"/>
    <w:rsid w:val="001E51C4"/>
    <w:rsid w:val="001E7DBF"/>
    <w:rsid w:val="0024384B"/>
    <w:rsid w:val="002B672D"/>
    <w:rsid w:val="00340715"/>
    <w:rsid w:val="00352204"/>
    <w:rsid w:val="00362568"/>
    <w:rsid w:val="00373A93"/>
    <w:rsid w:val="003B53FA"/>
    <w:rsid w:val="003D207B"/>
    <w:rsid w:val="003D3FBB"/>
    <w:rsid w:val="00401480"/>
    <w:rsid w:val="00413591"/>
    <w:rsid w:val="004310C9"/>
    <w:rsid w:val="00455EA3"/>
    <w:rsid w:val="004715DE"/>
    <w:rsid w:val="00473C81"/>
    <w:rsid w:val="004A3A57"/>
    <w:rsid w:val="004A3EBF"/>
    <w:rsid w:val="004B107A"/>
    <w:rsid w:val="004E4FC3"/>
    <w:rsid w:val="004F50AD"/>
    <w:rsid w:val="005031AD"/>
    <w:rsid w:val="00523E40"/>
    <w:rsid w:val="00560C9B"/>
    <w:rsid w:val="005A1375"/>
    <w:rsid w:val="005A1EB2"/>
    <w:rsid w:val="005B0A79"/>
    <w:rsid w:val="005B11FF"/>
    <w:rsid w:val="00600C62"/>
    <w:rsid w:val="00601B77"/>
    <w:rsid w:val="00624283"/>
    <w:rsid w:val="00630909"/>
    <w:rsid w:val="006345A3"/>
    <w:rsid w:val="0065173B"/>
    <w:rsid w:val="00654769"/>
    <w:rsid w:val="00655DE3"/>
    <w:rsid w:val="00661CF4"/>
    <w:rsid w:val="0067072D"/>
    <w:rsid w:val="00686FEF"/>
    <w:rsid w:val="006C3960"/>
    <w:rsid w:val="006D0BB2"/>
    <w:rsid w:val="006E1BC6"/>
    <w:rsid w:val="006E26E8"/>
    <w:rsid w:val="006F0DCE"/>
    <w:rsid w:val="00740C50"/>
    <w:rsid w:val="007504EF"/>
    <w:rsid w:val="00750848"/>
    <w:rsid w:val="0075787E"/>
    <w:rsid w:val="00763E93"/>
    <w:rsid w:val="007844DA"/>
    <w:rsid w:val="007B02D4"/>
    <w:rsid w:val="007B5CAE"/>
    <w:rsid w:val="007D2C14"/>
    <w:rsid w:val="007E3D9A"/>
    <w:rsid w:val="007F5495"/>
    <w:rsid w:val="007F64D9"/>
    <w:rsid w:val="00806A4F"/>
    <w:rsid w:val="00845EA0"/>
    <w:rsid w:val="0086298F"/>
    <w:rsid w:val="00874E91"/>
    <w:rsid w:val="00881A3E"/>
    <w:rsid w:val="00882B8A"/>
    <w:rsid w:val="0088432A"/>
    <w:rsid w:val="008C19D0"/>
    <w:rsid w:val="008E2375"/>
    <w:rsid w:val="008F496D"/>
    <w:rsid w:val="0093418E"/>
    <w:rsid w:val="009821CD"/>
    <w:rsid w:val="009A3151"/>
    <w:rsid w:val="009E3699"/>
    <w:rsid w:val="009E57DE"/>
    <w:rsid w:val="00A05A2A"/>
    <w:rsid w:val="00A36E9A"/>
    <w:rsid w:val="00A41043"/>
    <w:rsid w:val="00A85D40"/>
    <w:rsid w:val="00AB6672"/>
    <w:rsid w:val="00AC622B"/>
    <w:rsid w:val="00AE0C0D"/>
    <w:rsid w:val="00AF509D"/>
    <w:rsid w:val="00B30E92"/>
    <w:rsid w:val="00B85819"/>
    <w:rsid w:val="00BC732D"/>
    <w:rsid w:val="00BD147F"/>
    <w:rsid w:val="00BD2DF5"/>
    <w:rsid w:val="00BE401B"/>
    <w:rsid w:val="00C52300"/>
    <w:rsid w:val="00C87AF7"/>
    <w:rsid w:val="00CC6603"/>
    <w:rsid w:val="00CE1EF3"/>
    <w:rsid w:val="00CF0D24"/>
    <w:rsid w:val="00CF42FF"/>
    <w:rsid w:val="00D04955"/>
    <w:rsid w:val="00D07C99"/>
    <w:rsid w:val="00D45779"/>
    <w:rsid w:val="00D76789"/>
    <w:rsid w:val="00D83B5E"/>
    <w:rsid w:val="00D91A1B"/>
    <w:rsid w:val="00D9610C"/>
    <w:rsid w:val="00DA6F19"/>
    <w:rsid w:val="00DE5A1F"/>
    <w:rsid w:val="00DF43AA"/>
    <w:rsid w:val="00DF4CC3"/>
    <w:rsid w:val="00E113E9"/>
    <w:rsid w:val="00E23F5F"/>
    <w:rsid w:val="00E258AD"/>
    <w:rsid w:val="00E35F7A"/>
    <w:rsid w:val="00E564C0"/>
    <w:rsid w:val="00E82BB6"/>
    <w:rsid w:val="00E87435"/>
    <w:rsid w:val="00EA7694"/>
    <w:rsid w:val="00EC5EAA"/>
    <w:rsid w:val="00ED0503"/>
    <w:rsid w:val="00EF0F8F"/>
    <w:rsid w:val="00F04EC6"/>
    <w:rsid w:val="00F63C40"/>
    <w:rsid w:val="00F63FF4"/>
    <w:rsid w:val="00F66FCC"/>
    <w:rsid w:val="00F82F52"/>
    <w:rsid w:val="00F90170"/>
    <w:rsid w:val="00FA46F0"/>
    <w:rsid w:val="00FD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81A665-378A-4282-9561-F79D7E6E98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3D66BE-6A65-4432-B5ED-72DDF989B311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customXml/itemProps3.xml><?xml version="1.0" encoding="utf-8"?>
<ds:datastoreItem xmlns:ds="http://schemas.openxmlformats.org/officeDocument/2006/customXml" ds:itemID="{73309BFC-C87C-4EAB-AC95-DCF223B72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13</cp:revision>
  <dcterms:created xsi:type="dcterms:W3CDTF">2022-03-15T19:20:00Z</dcterms:created>
  <dcterms:modified xsi:type="dcterms:W3CDTF">2022-12-1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